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60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4182"/>
      </w:tblGrid>
      <w:tr w14:paraId="45702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07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C973E6"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3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. The primers used for qRT-PCR</w:t>
            </w:r>
          </w:p>
        </w:tc>
      </w:tr>
      <w:tr w14:paraId="0D0EB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A69DE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arget gene</w:t>
            </w:r>
          </w:p>
        </w:tc>
        <w:tc>
          <w:tcPr>
            <w:tcW w:w="4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0398E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Primer sequence (5'→ 3')</w:t>
            </w:r>
          </w:p>
        </w:tc>
      </w:tr>
      <w:tr w14:paraId="0C70D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F55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PDH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65E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GAGCGAGATCCCTCCAAAAT</w:t>
            </w:r>
          </w:p>
        </w:tc>
      </w:tr>
      <w:tr w14:paraId="24AB6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D77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PDH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203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GCTGTTGTCATACTTCTCATGG</w:t>
            </w:r>
          </w:p>
        </w:tc>
      </w:tr>
      <w:tr w14:paraId="6B2A5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C8D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PABPC1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024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CAAATGTTGGGTGAACGG</w:t>
            </w:r>
          </w:p>
        </w:tc>
      </w:tr>
      <w:tr w14:paraId="3761D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C2C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PABPC1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C5E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CCGGTGGCACTGTTAACTG</w:t>
            </w:r>
          </w:p>
        </w:tc>
      </w:tr>
      <w:tr w14:paraId="377FE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7BF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RP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45E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CCGAGATCATCAGGAAGTATG</w:t>
            </w:r>
          </w:p>
        </w:tc>
      </w:tr>
      <w:tr w14:paraId="5BF97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A69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RP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9B3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TTCGCCTTCACGCTCTATC</w:t>
            </w:r>
          </w:p>
        </w:tc>
      </w:tr>
      <w:tr w14:paraId="42EFC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DB6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RP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90D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GCTTTCCTTCTCCAGGAATA</w:t>
            </w:r>
          </w:p>
        </w:tc>
      </w:tr>
      <w:tr w14:paraId="6F6BA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E0E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RP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73A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CCCTTGGGTAAGTATATTTGT</w:t>
            </w:r>
          </w:p>
        </w:tc>
      </w:tr>
      <w:tr w14:paraId="08E46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904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2RX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739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CCATCGGCTCTGGAATTG</w:t>
            </w:r>
          </w:p>
        </w:tc>
      </w:tr>
      <w:tr w14:paraId="08632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6A7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2RX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3C0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TGCTTGTAGTAGTGCCTCTTAG</w:t>
            </w:r>
          </w:p>
        </w:tc>
      </w:tr>
      <w:tr w14:paraId="55F21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267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2RX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836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CTCAGTAGATACGTGTGGTTAG</w:t>
            </w:r>
          </w:p>
        </w:tc>
      </w:tr>
      <w:tr w14:paraId="34AE7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CE5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2RX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D95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GAAGAAACAGGGCTCAAG</w:t>
            </w:r>
          </w:p>
        </w:tc>
      </w:tr>
      <w:tr w14:paraId="56B54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226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TSC22D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DC5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TTGATGTATGCGGTCAGAGA </w:t>
            </w:r>
          </w:p>
        </w:tc>
      </w:tr>
      <w:tr w14:paraId="33B93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A66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TSC22D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B66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CAGATTGTTCTCCTGCTC </w:t>
            </w:r>
          </w:p>
        </w:tc>
      </w:tr>
      <w:tr w14:paraId="35F2A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B7D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TSC22D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8F6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AGAGCTGGTGGGAGATTGA</w:t>
            </w:r>
          </w:p>
        </w:tc>
      </w:tr>
      <w:tr w14:paraId="0D7BD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22E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TSC22D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DE2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CCCGTGTCACCACTTTAT</w:t>
            </w:r>
          </w:p>
        </w:tc>
      </w:tr>
      <w:tr w14:paraId="2F9A9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BDA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DDX17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613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GATAGGCAGACACTGATGTG </w:t>
            </w:r>
          </w:p>
        </w:tc>
      </w:tr>
      <w:tr w14:paraId="51444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F4C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DDX17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EE0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CTACGTTGATCTGGGTGTAATC </w:t>
            </w:r>
          </w:p>
        </w:tc>
      </w:tr>
      <w:tr w14:paraId="7E2E2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1EB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DDX17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42D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GTTGTGTGGACTTCTCATCTAA</w:t>
            </w:r>
          </w:p>
        </w:tc>
      </w:tr>
      <w:tr w14:paraId="3534E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FFF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DDX17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F17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CCTGTGCCTGAACATCAC </w:t>
            </w:r>
          </w:p>
        </w:tc>
      </w:tr>
      <w:tr w14:paraId="295F2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3E5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RSL1D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6B2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TCCCTCCAAACTCTAAAGAAGG</w:t>
            </w:r>
          </w:p>
        </w:tc>
      </w:tr>
      <w:tr w14:paraId="4A199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04D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RSL1D1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8F7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GCCTAATTCTGGCATCAGTA</w:t>
            </w:r>
          </w:p>
        </w:tc>
      </w:tr>
      <w:tr w14:paraId="78768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4E6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RSL1D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37E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TCTGACTTGAGGTCTGTGATG</w:t>
            </w:r>
          </w:p>
        </w:tc>
      </w:tr>
      <w:tr w14:paraId="4EEF7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EA7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RSL1D1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E06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CACTCTGGGAATGACTACAAA</w:t>
            </w:r>
          </w:p>
        </w:tc>
      </w:tr>
      <w:tr w14:paraId="47081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28C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TP4A2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2AF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GTTGCAGGATTGGGAAGAA</w:t>
            </w:r>
          </w:p>
        </w:tc>
      </w:tr>
      <w:tr w14:paraId="5DC3E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1EE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TP4A2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978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TGCCCATTGGTATCTCTGAAG</w:t>
            </w:r>
          </w:p>
        </w:tc>
      </w:tr>
      <w:tr w14:paraId="720C8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4DE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TP4A2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2CB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CCAGTTTGACATAGAGAGATG</w:t>
            </w:r>
          </w:p>
        </w:tc>
      </w:tr>
      <w:tr w14:paraId="42DE3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BA9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TP4A2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471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GGTTCAGGGTTTGGTTT</w:t>
            </w:r>
          </w:p>
        </w:tc>
      </w:tr>
      <w:tr w14:paraId="63055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8BD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SMA5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1DE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CCAAGCTGTGTCCAATCT</w:t>
            </w:r>
          </w:p>
        </w:tc>
      </w:tr>
      <w:tr w14:paraId="2FCF7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113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SMA5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6DB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GTCCTTTCTCATCAACTCCTC</w:t>
            </w:r>
          </w:p>
        </w:tc>
      </w:tr>
      <w:tr w14:paraId="701D5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780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SMA5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B26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CACCTACCTACTATATGCCAAG </w:t>
            </w:r>
          </w:p>
        </w:tc>
      </w:tr>
      <w:tr w14:paraId="4D8A7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965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SMA5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351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CCACTAGAAGTTTCACAGGAG</w:t>
            </w:r>
          </w:p>
        </w:tc>
      </w:tr>
      <w:tr w14:paraId="44608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5A4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ZFP36L2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7A8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ACTTCTGTCCGCCTTCTAC</w:t>
            </w:r>
          </w:p>
        </w:tc>
      </w:tr>
      <w:tr w14:paraId="66F7F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CB5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ZFP36L2-P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7FA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ATGTTGTTCAGGTTGAGGTTG</w:t>
            </w:r>
          </w:p>
        </w:tc>
      </w:tr>
      <w:tr w14:paraId="39DB7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551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ZFP36L2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19B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CCATGTAGAAAGGCAGGAATG</w:t>
            </w:r>
          </w:p>
        </w:tc>
      </w:tr>
      <w:tr w14:paraId="56564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CBF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ZFP36L2-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3DB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CTGTCCAAAGTAGTCCAGAGA</w:t>
            </w:r>
          </w:p>
        </w:tc>
      </w:tr>
      <w:tr w14:paraId="6DDBC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9BE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POLA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B9C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GGGATGCCAGATGTTGATAA</w:t>
            </w:r>
          </w:p>
        </w:tc>
      </w:tr>
      <w:tr w14:paraId="04C2E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409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POLA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AEF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GAGCACAATGGAGGATTCATA </w:t>
            </w:r>
          </w:p>
        </w:tc>
      </w:tr>
      <w:tr w14:paraId="4925E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003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BPN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461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AGCTACAGAACGAGGTAGAGA </w:t>
            </w:r>
          </w:p>
        </w:tc>
      </w:tr>
      <w:tr w14:paraId="1E737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86C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BPN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DB2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TAGATGGAACGGGCATCAG  </w:t>
            </w:r>
          </w:p>
        </w:tc>
      </w:tr>
      <w:tr w14:paraId="04D54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B34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POLG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0B6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GCCATTGGAGGAGAATCTATG</w:t>
            </w:r>
          </w:p>
        </w:tc>
      </w:tr>
      <w:tr w14:paraId="30303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6B6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POLG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FF8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CTGGAACTGGAGATGATGAA</w:t>
            </w:r>
          </w:p>
        </w:tc>
      </w:tr>
      <w:tr w14:paraId="3BBE3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E3A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PP1CA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F1E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GACGCTACAACATCAAACTG</w:t>
            </w:r>
          </w:p>
        </w:tc>
      </w:tr>
      <w:tr w14:paraId="7026F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BC9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PP1CA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330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GATCTTTTCGTCCACTATGGC</w:t>
            </w:r>
          </w:p>
        </w:tc>
      </w:tr>
      <w:tr w14:paraId="7C1E8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168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325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TCTGCCCTTTGCTATCTTCTC </w:t>
            </w:r>
          </w:p>
        </w:tc>
      </w:tr>
      <w:tr w14:paraId="74BED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F46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BF4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TGCTTCCTCAGGGAATCAATAA </w:t>
            </w:r>
          </w:p>
        </w:tc>
      </w:tr>
      <w:tr w14:paraId="4D36E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96D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STF2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117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TGTAATGGAGAGGAGAGGAATG</w:t>
            </w:r>
          </w:p>
        </w:tc>
      </w:tr>
      <w:tr w14:paraId="1B241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047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STF2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450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CCTGAATTCCACCAGTCATAG </w:t>
            </w:r>
          </w:p>
        </w:tc>
      </w:tr>
      <w:tr w14:paraId="36B77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C5F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FIP1L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B22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AGCAAGCAGTGGGACTATTA</w:t>
            </w:r>
          </w:p>
        </w:tc>
      </w:tr>
      <w:tr w14:paraId="37FA2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40E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FIP1L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0B5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CTCTGGTGCGTTCTCTTTC</w:t>
            </w:r>
          </w:p>
        </w:tc>
      </w:tr>
      <w:tr w14:paraId="388B9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47C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WDR3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7FD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ACCACGGAGGATATGTGAAAT</w:t>
            </w:r>
          </w:p>
        </w:tc>
      </w:tr>
      <w:tr w14:paraId="24A0B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2BE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WDR3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852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TGTGTATAAACCTGGCCTCTC</w:t>
            </w:r>
          </w:p>
        </w:tc>
      </w:tr>
      <w:tr w14:paraId="2FF85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F3A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7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836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CCCAAGCCCAACAACAA</w:t>
            </w:r>
          </w:p>
        </w:tc>
      </w:tr>
      <w:tr w14:paraId="1B9A7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AF6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7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751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GAGAAGCTGCCCACATAAA </w:t>
            </w:r>
          </w:p>
        </w:tc>
      </w:tr>
      <w:tr w14:paraId="5510A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A35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6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918E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CCTGGAAGGGAAATGGATAC</w:t>
            </w:r>
          </w:p>
        </w:tc>
      </w:tr>
      <w:tr w14:paraId="5141B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C42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6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6D6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TCAGACACAGCTCTCGAAATAG</w:t>
            </w:r>
          </w:p>
        </w:tc>
      </w:tr>
      <w:tr w14:paraId="47B1B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8A5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SYMPK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4D1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CAAGCTCACATCCCTAAC </w:t>
            </w:r>
          </w:p>
        </w:tc>
      </w:tr>
      <w:tr w14:paraId="5FE5E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6CD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SYMPK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E8A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TCCAGATCATCCTCCTCCAA </w:t>
            </w:r>
          </w:p>
        </w:tc>
      </w:tr>
      <w:tr w14:paraId="60809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921B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CF1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C40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CCTGGATGTCAGAGTCAATTC</w:t>
            </w:r>
          </w:p>
        </w:tc>
      </w:tr>
      <w:tr w14:paraId="67F91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87D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CF1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43D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CTCCTCGGGCGATTTATTTA</w:t>
            </w:r>
          </w:p>
        </w:tc>
      </w:tr>
      <w:tr w14:paraId="412FE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9E2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758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CTAGCCAAGGTTATGGGATTT</w:t>
            </w:r>
          </w:p>
        </w:tc>
      </w:tr>
      <w:tr w14:paraId="4C27A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1DA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CBC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GTCGCAAGGAGAAAGTATG </w:t>
            </w:r>
          </w:p>
        </w:tc>
      </w:tr>
      <w:tr w14:paraId="66BF4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AA2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STF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403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AAAGGACCATGCCGTGTAG </w:t>
            </w:r>
          </w:p>
        </w:tc>
      </w:tr>
      <w:tr w14:paraId="12FF1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448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STF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D3A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ACATCCTCTCTGTGTCAAGTATC</w:t>
            </w:r>
          </w:p>
        </w:tc>
      </w:tr>
      <w:tr w14:paraId="29A1B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4C2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PP1CB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505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ATCTTTCTCAGCCAGCCTATTC</w:t>
            </w:r>
          </w:p>
        </w:tc>
      </w:tr>
      <w:tr w14:paraId="6C6C8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7D74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PP1CB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8CC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TGGTGGGAAACCTCCATATTC</w:t>
            </w:r>
          </w:p>
        </w:tc>
      </w:tr>
      <w:tr w14:paraId="3ED88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CA57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NUDT2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3AF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TGGAATGAGGAGGACTGTAGAA </w:t>
            </w:r>
          </w:p>
        </w:tc>
      </w:tr>
      <w:tr w14:paraId="6A961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54B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NUDT2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CA7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ACCACCAGGTAGTTTGAAGAA</w:t>
            </w:r>
          </w:p>
        </w:tc>
      </w:tr>
      <w:tr w14:paraId="5FD77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60A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STF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5AC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CTGAGGTTGGACCTGTTGTTAG</w:t>
            </w:r>
          </w:p>
        </w:tc>
      </w:tr>
      <w:tr w14:paraId="22644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56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STF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1AC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CTGTCTCTTGGTCTTGGTATT </w:t>
            </w:r>
          </w:p>
        </w:tc>
      </w:tr>
      <w:tr w14:paraId="2F09C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BA6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233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TCAGTGGTGAGAAGACAGTT </w:t>
            </w:r>
          </w:p>
        </w:tc>
      </w:tr>
      <w:tr w14:paraId="6AB4D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649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406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GGGCATCTTGGTCATGTCATA</w:t>
            </w:r>
          </w:p>
        </w:tc>
      </w:tr>
      <w:tr w14:paraId="1752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26A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PSF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E8E0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TGAGACCATCGAGAGAGATGAG </w:t>
            </w:r>
          </w:p>
        </w:tc>
      </w:tr>
      <w:tr w14:paraId="12A87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C3C5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PSF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4218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GATCCTGGCATTGGGAATAG </w:t>
            </w:r>
          </w:p>
        </w:tc>
      </w:tr>
      <w:tr w14:paraId="45EBC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9379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CSTF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6B43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GTCCCAGAGAAGGTGAAGAAAG </w:t>
            </w:r>
          </w:p>
        </w:tc>
      </w:tr>
      <w:tr w14:paraId="7AE01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78B2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CSTF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F07F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GATTCTGTGCCTCTCGAATG</w:t>
            </w:r>
          </w:p>
        </w:tc>
      </w:tr>
      <w:tr w14:paraId="48C34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DB4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PABPC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B81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CCAGCTCCTGCCAATTTA </w:t>
            </w:r>
          </w:p>
        </w:tc>
      </w:tr>
      <w:tr w14:paraId="594EA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8EEA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PABPC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52FD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AGTCGTCGCTGCTCTCTAT</w:t>
            </w:r>
          </w:p>
        </w:tc>
      </w:tr>
      <w:tr w14:paraId="4158C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C75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F-RBBP6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4B7C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CCAGCTCCTGCCAATTTA </w:t>
            </w:r>
          </w:p>
        </w:tc>
      </w:tr>
      <w:tr w14:paraId="4C12D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834791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R-RBBP6</w:t>
            </w:r>
          </w:p>
        </w:tc>
        <w:tc>
          <w:tcPr>
            <w:tcW w:w="41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5D3DA6">
            <w:pPr>
              <w:widowControl/>
              <w:ind w:firstLine="22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TAGTCGTCGCTGCTCTCTAT</w:t>
            </w:r>
          </w:p>
        </w:tc>
      </w:tr>
    </w:tbl>
    <w:p w14:paraId="44BAEB78">
      <w:pPr>
        <w:ind w:firstLine="0" w:firstLineChars="0"/>
      </w:pP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10"/>
      </w:pPr>
      <w:r>
        <w:separator/>
      </w:r>
    </w:p>
  </w:endnote>
  <w:endnote w:type="continuationSeparator" w:id="1">
    <w:p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2524B8">
    <w:pPr>
      <w:pStyle w:val="2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8F2E39">
    <w:pPr>
      <w:pStyle w:val="2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A8C5C2">
    <w:pPr>
      <w:pStyle w:val="2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210"/>
      </w:pPr>
      <w:r>
        <w:separator/>
      </w:r>
    </w:p>
  </w:footnote>
  <w:footnote w:type="continuationSeparator" w:id="1">
    <w:p>
      <w:pPr>
        <w:spacing w:line="36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18F71B">
    <w:pPr>
      <w:pStyle w:val="3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D046DE">
    <w:pPr>
      <w:pStyle w:val="3"/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330AEB">
    <w:pPr>
      <w:pStyle w:val="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967B87"/>
    <w:rsid w:val="00091840"/>
    <w:rsid w:val="0067285E"/>
    <w:rsid w:val="00967B87"/>
    <w:rsid w:val="00C40F73"/>
    <w:rsid w:val="00D25487"/>
    <w:rsid w:val="00F158BE"/>
    <w:rsid w:val="08903F24"/>
    <w:rsid w:val="0A122B01"/>
    <w:rsid w:val="0B717292"/>
    <w:rsid w:val="10092B9E"/>
    <w:rsid w:val="13A66046"/>
    <w:rsid w:val="185E4172"/>
    <w:rsid w:val="1DBB05FE"/>
    <w:rsid w:val="352413B8"/>
    <w:rsid w:val="396E3399"/>
    <w:rsid w:val="405F16F6"/>
    <w:rsid w:val="45706C3B"/>
    <w:rsid w:val="4D9F626F"/>
    <w:rsid w:val="4E915C76"/>
    <w:rsid w:val="6A6D70B4"/>
    <w:rsid w:val="73ED0C00"/>
    <w:rsid w:val="7C19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10" w:firstLineChars="1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6">
    <w:name w:val="列出段落1"/>
    <w:basedOn w:val="1"/>
    <w:autoRedefine/>
    <w:qFormat/>
    <w:uiPriority w:val="34"/>
    <w:pPr>
      <w:adjustRightInd w:val="0"/>
      <w:snapToGrid w:val="0"/>
      <w:spacing w:line="400" w:lineRule="exact"/>
    </w:p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9</Words>
  <Characters>9212</Characters>
  <Lines>69</Lines>
  <Paragraphs>19</Paragraphs>
  <TotalTime>7</TotalTime>
  <ScaleCrop>false</ScaleCrop>
  <LinksUpToDate>false</LinksUpToDate>
  <CharactersWithSpaces>97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21:28:00Z</dcterms:created>
  <dc:creator>liyanan</dc:creator>
  <cp:lastModifiedBy>李娅楠</cp:lastModifiedBy>
  <dcterms:modified xsi:type="dcterms:W3CDTF">2025-03-16T16:39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F292EC665074D1FB1C8DF5FA2851F29_12</vt:lpwstr>
  </property>
  <property fmtid="{D5CDD505-2E9C-101B-9397-08002B2CF9AE}" pid="4" name="KSOTemplateDocerSaveRecord">
    <vt:lpwstr>eyJoZGlkIjoiOGY0YjNhNGJmNWZhMDU4YTQ4NDY0YmRmZjMzZmRiZDMiLCJ1c2VySWQiOiI0MjQ0NTMzMTgifQ==</vt:lpwstr>
  </property>
</Properties>
</file>